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jc w:val="center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  <w:lang w:val="en-US" w:eastAsia="zh-CN"/>
        </w:rPr>
        <w:t>Table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  <w:lang w:val="en-US" w:eastAsia="zh-CN"/>
        </w:rPr>
        <w:t>S2</w:t>
      </w:r>
      <w:r>
        <w:rPr>
          <w:rFonts w:cs="Times New Roman" w:ascii="Times New Roman" w:hAnsi="Times New Roman"/>
          <w:b/>
          <w:sz w:val="21"/>
          <w:szCs w:val="21"/>
        </w:rPr>
        <w:t xml:space="preserve"> Statistical results of the intersection of candidate genes in brain and liver</w:t>
      </w:r>
    </w:p>
    <w:tbl>
      <w:tblPr>
        <w:tblW w:w="9000" w:type="dxa"/>
        <w:jc w:val="left"/>
        <w:tblInd w:w="-1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0"/>
      </w:tblGrid>
      <w:tr>
        <w:trPr/>
        <w:tc>
          <w:tcPr>
            <w:tcW w:w="90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ene ID</w:t>
            </w:r>
          </w:p>
        </w:tc>
      </w:tr>
      <w:tr>
        <w:trPr/>
        <w:tc>
          <w:tcPr>
            <w:tcW w:w="90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0309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0309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; Trachinotus_GLEAN_10008822;</w:t>
            </w:r>
          </w:p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08823; Trachinotus_GLEAN_10008824; Trachinotus_GLEAN_10008825;</w:t>
            </w:r>
          </w:p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08826; Trachinotus_GLEAN_10008827; Trachinotus_GLEAN_10008828;</w:t>
            </w:r>
          </w:p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08829; Trachinotus_GLEAN_10008830; Trachinotus_GLEAN_10008831;</w:t>
            </w:r>
          </w:p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08832; Trachinotus_GLEAN_10008833; Trachinotus_GLEAN_10008834;</w:t>
            </w:r>
          </w:p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08835; Trachinotus_GLEAN_10008836; Trachinotus_GLEAN_10008837;</w:t>
            </w:r>
          </w:p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14107; Trachinotus_GLEAN_10014108; Trachinotus_GLEAN_10014109;</w:t>
            </w:r>
          </w:p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14110; Trachinotus_GLEAN_10014111; Trachinotus_GLEAN_10014112;</w:t>
            </w:r>
          </w:p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14113; Trachinotus_GLEAN_10014114; Trachinotus_GLEAN_10014115;</w:t>
            </w:r>
          </w:p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14116; Trachinotus_GLEAN_10014117; Trachinotus_GLEAN_10014118;</w:t>
            </w:r>
          </w:p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14119; Trachinotus_GLEAN_10014120; Trachinotus_GLEAN_10014121;</w:t>
            </w:r>
          </w:p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14122; Trachinotus_GLEAN_10014123; Trachinotus_GLEAN_10014124;</w:t>
            </w:r>
          </w:p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14126; Trachinotus_GLEAN_10014127; Trachinotus_GLEAN_10014128;</w:t>
            </w:r>
          </w:p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14129; Trachinotus_GLEAN_10014130; Trachinotus_GLEAN_10014131;</w:t>
            </w:r>
          </w:p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14132; Trachinotus_GLEAN_10014133; Trachinotus_GLEAN_10014134;</w:t>
            </w:r>
          </w:p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14135; Trachinotus_GLEAN_10014136; Trachinotus_GLEAN_10014137;</w:t>
            </w:r>
          </w:p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14138; Trachinotus_GLEAN_10014139; Trachinotus_GLEAN_10014141;</w:t>
            </w:r>
          </w:p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14142; Trachinotus_GLEAN_10014143; Trachinotus_GLEAN_10014144;</w:t>
            </w:r>
          </w:p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14145; Trachinotus_GLEAN_10014146; Trachinotus_GLEAN_10014147;</w:t>
            </w:r>
          </w:p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14179; Trachinotus_GLEAN_10014180; Trachinotus_GLEAN_10014181;</w:t>
            </w:r>
          </w:p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14182; Trachinotus_GLEAN_10014183; Trachinotus_GLEAN_10014184;</w:t>
            </w:r>
          </w:p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14185; Trachinotus_GLEAN_10014186; Trachinotus_GLEAN_10014187;</w:t>
            </w:r>
          </w:p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14188; Trachinotus_GLEAN_10014189; Trachinotus_GLEAN_10014190;</w:t>
            </w:r>
          </w:p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14191; Trachinotus_GLEAN_10014192; Trachinotus_GLEAN_10014193;</w:t>
            </w:r>
          </w:p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14194; Trachinotus_GLEAN_10014196; Trachinotus_GLEAN_10014197;</w:t>
            </w:r>
          </w:p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14198; Trachinotus_GLEAN_10014199; Trachinotus_GLEAN_10014200;</w:t>
            </w:r>
          </w:p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14203; Trachinotus_GLEAN_10014204; Trachinotus_GLEAN_10014205;</w:t>
            </w:r>
          </w:p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14206; Trachinotus_GLEAN_10014207; Trachinotus_GLEAN_10014208;</w:t>
            </w:r>
          </w:p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14209; Trachinotus_GLEAN_10014210; Trachinotus_GLEAN_10014211;</w:t>
            </w:r>
          </w:p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14212; Trachinotus_GLEAN_10014213; Trachinotus_GLEAN_10014214;</w:t>
            </w:r>
          </w:p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14215; Trachinotus_GLEAN_10014216; Trachinotus_GLEAN_10014217;</w:t>
            </w:r>
          </w:p>
        </w:tc>
      </w:tr>
    </w:tbl>
    <w:p>
      <w:pPr>
        <w:pStyle w:val="Normal"/>
        <w:keepNext w:val="true"/>
        <w:keepLines/>
        <w:spacing w:lineRule="auto" w:line="30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Attach Table S2</w:t>
      </w:r>
    </w:p>
    <w:tbl>
      <w:tblPr>
        <w:tblW w:w="8833" w:type="dxa"/>
        <w:jc w:val="left"/>
        <w:tblInd w:w="-3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3"/>
      </w:tblGrid>
      <w:tr>
        <w:trPr/>
        <w:tc>
          <w:tcPr>
            <w:tcW w:w="88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ene ID</w:t>
            </w:r>
          </w:p>
        </w:tc>
      </w:tr>
      <w:tr>
        <w:trPr/>
        <w:tc>
          <w:tcPr>
            <w:tcW w:w="883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keepNext w:val="true"/>
              <w:keepLines/>
              <w:spacing w:lineRule="auto" w:line="3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14218; Trachinotus_GLEAN_10014219; Trachinotus_GLEAN_10014220;</w:t>
            </w:r>
          </w:p>
          <w:p>
            <w:pPr>
              <w:pStyle w:val="Normal"/>
              <w:keepNext w:val="true"/>
              <w:keepLines/>
              <w:spacing w:lineRule="auto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chinotus_GLEAN_10017002; Trachinotus_GLEAN_10017006; Trachinotus_GLEAN_10017007;</w:t>
            </w:r>
          </w:p>
          <w:p>
            <w:pPr>
              <w:pStyle w:val="Normal"/>
              <w:keepNext w:val="true"/>
              <w:keepLines/>
              <w:spacing w:lineRule="auto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achinotus_GLEAN_10017008; Trachinotus_GLEAN_10017009; Trachinotus_GLEAN_10017010;</w:t>
            </w:r>
          </w:p>
          <w:p>
            <w:pPr>
              <w:pStyle w:val="Normal"/>
              <w:keepNext w:val="true"/>
              <w:keepLines/>
              <w:spacing w:lineRule="auto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achinotus_GLEAN_10017012; Trachinotus_GLEAN_10017013; Trachinotus_GLEAN_10017014;</w:t>
            </w:r>
          </w:p>
          <w:p>
            <w:pPr>
              <w:pStyle w:val="Normal"/>
              <w:keepNext w:val="true"/>
              <w:keepLines/>
              <w:spacing w:lineRule="auto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achinotus_GLEAN_10017015; Trachinotus_GLEAN_10017016; Trachinotus_GLEAN_10017017;</w:t>
            </w:r>
          </w:p>
          <w:p>
            <w:pPr>
              <w:pStyle w:val="Normal"/>
              <w:keepNext w:val="true"/>
              <w:keepLines/>
              <w:spacing w:lineRule="auto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achinotus_GLEAN_10017018; Trachinotus_GLEAN_10017021; Trachinotus_GLEAN_10017022;</w:t>
            </w:r>
          </w:p>
          <w:p>
            <w:pPr>
              <w:pStyle w:val="Normal"/>
              <w:keepNext w:val="true"/>
              <w:keepLines/>
              <w:spacing w:lineRule="auto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achinotus_GLEAN_10017023; Trachinotus_GLEAN_10017024; Trachinotus_GLEAN_10017025;</w:t>
            </w:r>
          </w:p>
          <w:p>
            <w:pPr>
              <w:pStyle w:val="Normal"/>
              <w:keepNext w:val="true"/>
              <w:keepLines/>
              <w:spacing w:lineRule="auto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achinotus_GLEAN_10017026; Trachinotus_GLEAN_10017027; Trachinotus_GLEAN_10017028;</w:t>
            </w:r>
          </w:p>
          <w:p>
            <w:pPr>
              <w:pStyle w:val="Normal"/>
              <w:keepNext w:val="true"/>
              <w:keepLines/>
              <w:spacing w:lineRule="auto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achinotus_GLEAN_10017029; Trachinotus_GLEAN_10017030; Trachinotus_GLEAN_10017031;</w:t>
            </w:r>
          </w:p>
          <w:p>
            <w:pPr>
              <w:pStyle w:val="Normal"/>
              <w:keepNext w:val="true"/>
              <w:keepLines/>
              <w:spacing w:lineRule="auto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achinotus_GLEAN_10017032; Trachinotus_GLEAN_10017034; Trachinotus_GLEAN_10017035;</w:t>
            </w:r>
          </w:p>
          <w:p>
            <w:pPr>
              <w:pStyle w:val="Normal"/>
              <w:keepNext w:val="true"/>
              <w:keepLines/>
              <w:spacing w:lineRule="auto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achinotus_GLEAN_10017037; Trachinotus_GLEAN_10017038; Trachinotus_GLEAN_10017042;</w:t>
            </w:r>
          </w:p>
          <w:p>
            <w:pPr>
              <w:pStyle w:val="Normal"/>
              <w:keepNext w:val="true"/>
              <w:keepLines/>
              <w:spacing w:lineRule="auto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achinotus_GLEAN_10017043; Trachinotus_GLEAN_10017044; Trachinotus_GLEAN_10017045;</w:t>
            </w:r>
          </w:p>
          <w:p>
            <w:pPr>
              <w:pStyle w:val="Normal"/>
              <w:keepNext w:val="true"/>
              <w:keepLines/>
              <w:spacing w:lineRule="auto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achinotus_GLEAN_10017046; Trachinotus_GLEAN_10017047; Trachinotus_GLEAN_10017048;</w:t>
            </w:r>
          </w:p>
          <w:p>
            <w:pPr>
              <w:pStyle w:val="Normal"/>
              <w:keepNext w:val="true"/>
              <w:keepLines/>
              <w:spacing w:lineRule="auto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achinotus_GLEAN_10017049; Trachinotus_GLEAN_10017050; Trachinotus_GLEAN_10017051;</w:t>
            </w:r>
          </w:p>
          <w:p>
            <w:pPr>
              <w:pStyle w:val="Normal"/>
              <w:keepNext w:val="true"/>
              <w:keepLines/>
              <w:spacing w:lineRule="auto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achinotus_GLEAN_10017052; Trachinotus_GLEAN_10017053; Trachinotus_GLEAN_10017054;</w:t>
            </w:r>
          </w:p>
          <w:p>
            <w:pPr>
              <w:pStyle w:val="Normal"/>
              <w:keepNext w:val="true"/>
              <w:keepLines/>
              <w:spacing w:lineRule="auto" w:line="3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achinotus_GLEAN_10017055; Trachinotus_GLEAN_100170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PhD.Sun</cp:lastModifiedBy>
  <dcterms:modified xsi:type="dcterms:W3CDTF">2021-11-09T01:51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EB2A6FCD9304AAB829BDC98D0B466A5</vt:lpwstr>
  </property>
  <property fmtid="{D5CDD505-2E9C-101B-9397-08002B2CF9AE}" pid="3" name="KSOProductBuildVer">
    <vt:lpwstr>2052-11.1.0.11045</vt:lpwstr>
  </property>
</Properties>
</file>